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8934B" w14:textId="68D4C9A4" w:rsidR="001F64BA" w:rsidRPr="00212382" w:rsidRDefault="001F64B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1227" w:type="dxa"/>
        <w:tblInd w:w="1809" w:type="dxa"/>
        <w:tblLayout w:type="fixed"/>
        <w:tblLook w:val="04A0" w:firstRow="1" w:lastRow="0" w:firstColumn="1" w:lastColumn="0" w:noHBand="0" w:noVBand="1"/>
      </w:tblPr>
      <w:tblGrid>
        <w:gridCol w:w="2155"/>
        <w:gridCol w:w="1701"/>
        <w:gridCol w:w="1843"/>
        <w:gridCol w:w="1843"/>
        <w:gridCol w:w="1700"/>
        <w:gridCol w:w="1985"/>
      </w:tblGrid>
      <w:tr w:rsidR="003143C9" w:rsidRPr="00126FE1" w14:paraId="3E132BD8" w14:textId="77777777" w:rsidTr="003B3D99">
        <w:trPr>
          <w:trHeight w:val="510"/>
        </w:trPr>
        <w:tc>
          <w:tcPr>
            <w:tcW w:w="2155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0BC78D60" w14:textId="77777777" w:rsidR="003143C9" w:rsidRPr="00212382" w:rsidRDefault="003143C9" w:rsidP="003B3D99">
            <w:pPr>
              <w:pStyle w:val="ListParagraph"/>
              <w:ind w:left="-26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TY</w:t>
            </w:r>
          </w:p>
        </w:tc>
        <w:tc>
          <w:tcPr>
            <w:tcW w:w="9072" w:type="dxa"/>
            <w:gridSpan w:val="5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1874949" w14:textId="77777777" w:rsidR="003143C9" w:rsidRPr="00212382" w:rsidRDefault="003143C9" w:rsidP="00222D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Cs w:val="24"/>
                <w:lang w:val="en-US"/>
              </w:rPr>
              <w:t>PERCENTAGE OF DAYS UNDER EXTREME TEMPERATURE CONDITIONS</w:t>
            </w:r>
          </w:p>
        </w:tc>
      </w:tr>
      <w:tr w:rsidR="003143C9" w:rsidRPr="00212382" w14:paraId="4985C2C4" w14:textId="77777777" w:rsidTr="003B3D99">
        <w:trPr>
          <w:trHeight w:val="895"/>
        </w:trPr>
        <w:tc>
          <w:tcPr>
            <w:tcW w:w="2155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085CB66" w14:textId="77777777" w:rsidR="003143C9" w:rsidRPr="00212382" w:rsidRDefault="003143C9" w:rsidP="00222D69">
            <w:pPr>
              <w:pStyle w:val="ListParagraph"/>
              <w:numPr>
                <w:ilvl w:val="0"/>
                <w:numId w:val="3"/>
              </w:numPr>
              <w:ind w:left="45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7D8C366" w14:textId="77777777" w:rsidR="002B07AA" w:rsidRPr="00526A9B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E 20</w:t>
            </w:r>
            <w:r w:rsidRPr="002B07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URY</w:t>
            </w:r>
          </w:p>
          <w:p w14:paraId="41CCF480" w14:textId="77777777" w:rsidR="003143C9" w:rsidRPr="00212382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1970-199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CCACAC" w14:textId="77777777" w:rsidR="003143C9" w:rsidRPr="00212382" w:rsidRDefault="003143C9" w:rsidP="00222D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P4.5</w:t>
            </w:r>
          </w:p>
          <w:p w14:paraId="3D0946A9" w14:textId="77777777" w:rsidR="003143C9" w:rsidRPr="00212382" w:rsidRDefault="003143C9" w:rsidP="00222D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20-204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E884C2" w14:textId="77777777" w:rsidR="003143C9" w:rsidRPr="00212382" w:rsidRDefault="003143C9" w:rsidP="00222D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P4.5</w:t>
            </w:r>
          </w:p>
          <w:p w14:paraId="1E39C545" w14:textId="77777777" w:rsidR="003143C9" w:rsidRPr="00212382" w:rsidRDefault="003143C9" w:rsidP="00222D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70-2099)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51A3C9" w14:textId="77777777" w:rsidR="003143C9" w:rsidRPr="00212382" w:rsidRDefault="003143C9" w:rsidP="00222D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P8.5</w:t>
            </w:r>
          </w:p>
          <w:p w14:paraId="3C0526F1" w14:textId="77777777" w:rsidR="003143C9" w:rsidRPr="00212382" w:rsidRDefault="003143C9" w:rsidP="00222D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20-2049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CB3CBFC" w14:textId="77777777" w:rsidR="003143C9" w:rsidRPr="00212382" w:rsidRDefault="003143C9" w:rsidP="00222D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P8.5</w:t>
            </w:r>
          </w:p>
          <w:p w14:paraId="08A5539F" w14:textId="77777777" w:rsidR="003143C9" w:rsidRPr="00212382" w:rsidRDefault="003143C9" w:rsidP="00222D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70-2099</w:t>
            </w: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143C9" w:rsidRPr="00212382" w14:paraId="638C00BF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2B8DC866" w14:textId="77777777" w:rsidR="003143C9" w:rsidRPr="00212382" w:rsidRDefault="00D11AA7" w:rsidP="00C54359">
            <w:pPr>
              <w:pStyle w:val="ListParagraph"/>
              <w:numPr>
                <w:ilvl w:val="0"/>
                <w:numId w:val="5"/>
              </w:numPr>
              <w:ind w:left="45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idjan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94DB9CF" w14:textId="77777777" w:rsidR="003143C9" w:rsidRPr="00212382" w:rsidRDefault="003143C9" w:rsidP="00C54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8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5DE225A" w14:textId="77777777" w:rsidR="003143C9" w:rsidRPr="00C26AB2" w:rsidRDefault="003143C9" w:rsidP="00C54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AB2">
              <w:rPr>
                <w:rFonts w:ascii="Times New Roman" w:hAnsi="Times New Roman" w:cs="Times New Roman"/>
                <w:sz w:val="24"/>
                <w:szCs w:val="24"/>
              </w:rPr>
              <w:t xml:space="preserve">32.5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2 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5D89CC1" w14:textId="77777777" w:rsidR="003143C9" w:rsidRPr="00C26AB2" w:rsidRDefault="003143C9" w:rsidP="00C54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AB2">
              <w:rPr>
                <w:rFonts w:ascii="Times New Roman" w:hAnsi="Times New Roman" w:cs="Times New Roman"/>
                <w:sz w:val="24"/>
                <w:szCs w:val="24"/>
              </w:rPr>
              <w:t xml:space="preserve">59.3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.4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02026B96" w14:textId="77777777" w:rsidR="003143C9" w:rsidRPr="00C26AB2" w:rsidRDefault="003143C9" w:rsidP="00C54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.4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31E61A4E" w14:textId="77777777" w:rsidR="003143C9" w:rsidRPr="00C26AB2" w:rsidRDefault="003143C9" w:rsidP="00C54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6.7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8</w:t>
            </w:r>
          </w:p>
        </w:tc>
      </w:tr>
      <w:tr w:rsidR="003143C9" w:rsidRPr="00212382" w14:paraId="7F5C63D2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0D058B23" w14:textId="77777777" w:rsidR="003143C9" w:rsidRPr="00C26AB2" w:rsidRDefault="003143C9" w:rsidP="00C32279">
            <w:pPr>
              <w:pStyle w:val="ListParagraph"/>
              <w:numPr>
                <w:ilvl w:val="0"/>
                <w:numId w:val="5"/>
              </w:numPr>
              <w:ind w:left="452"/>
              <w:rPr>
                <w:rFonts w:ascii="Times New Roman" w:hAnsi="Times New Roman" w:cs="Times New Roman"/>
                <w:sz w:val="24"/>
                <w:szCs w:val="24"/>
              </w:rPr>
            </w:pPr>
            <w:r w:rsidRPr="00C26AB2">
              <w:rPr>
                <w:rFonts w:ascii="Times New Roman" w:hAnsi="Times New Roman" w:cs="Times New Roman"/>
                <w:sz w:val="24"/>
                <w:szCs w:val="24"/>
              </w:rPr>
              <w:t xml:space="preserve">Abu Dhabi </w:t>
            </w:r>
            <w:r w:rsidR="00D11A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8B778D6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7 ± 0.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1A36949" w14:textId="77777777" w:rsidR="003143C9" w:rsidRPr="00C26AB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AB2">
              <w:rPr>
                <w:rFonts w:ascii="Times New Roman" w:hAnsi="Times New Roman" w:cs="Times New Roman"/>
                <w:sz w:val="24"/>
                <w:szCs w:val="24"/>
              </w:rPr>
              <w:t>32.3 ± 9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150ACA32" w14:textId="77777777" w:rsidR="003143C9" w:rsidRPr="00C26AB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AB2">
              <w:rPr>
                <w:rFonts w:ascii="Times New Roman" w:hAnsi="Times New Roman" w:cs="Times New Roman"/>
                <w:sz w:val="24"/>
                <w:szCs w:val="24"/>
              </w:rPr>
              <w:t>54.7 ± 19.1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59FBAE3D" w14:textId="77777777" w:rsidR="003143C9" w:rsidRPr="00C26AB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AB2">
              <w:rPr>
                <w:rFonts w:ascii="Times New Roman" w:hAnsi="Times New Roman" w:cs="Times New Roman"/>
                <w:sz w:val="24"/>
                <w:szCs w:val="24"/>
              </w:rPr>
              <w:t>38.4 ± 10.6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27583E57" w14:textId="77777777" w:rsidR="003143C9" w:rsidRPr="00C26AB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AB2">
              <w:rPr>
                <w:rFonts w:ascii="Times New Roman" w:hAnsi="Times New Roman" w:cs="Times New Roman"/>
                <w:sz w:val="24"/>
                <w:szCs w:val="24"/>
              </w:rPr>
              <w:t>85.3 ± 11.6</w:t>
            </w:r>
          </w:p>
        </w:tc>
      </w:tr>
      <w:tr w:rsidR="003143C9" w:rsidRPr="00212382" w14:paraId="16DD9B6F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166E75CA" w14:textId="77777777" w:rsidR="003143C9" w:rsidRPr="00C26AB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C26AB2">
              <w:rPr>
                <w:rFonts w:ascii="Times New Roman" w:hAnsi="Times New Roman" w:cs="Times New Roman"/>
                <w:sz w:val="24"/>
                <w:szCs w:val="24"/>
              </w:rPr>
              <w:t xml:space="preserve">Abuja </w:t>
            </w:r>
            <w:r w:rsidR="00D11A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6A97BA9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1 ± 0.6</w:t>
            </w:r>
          </w:p>
        </w:tc>
        <w:tc>
          <w:tcPr>
            <w:tcW w:w="1843" w:type="dxa"/>
            <w:vAlign w:val="center"/>
          </w:tcPr>
          <w:p w14:paraId="4EF9BB7D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 ± 5.8</w:t>
            </w:r>
          </w:p>
        </w:tc>
        <w:tc>
          <w:tcPr>
            <w:tcW w:w="1843" w:type="dxa"/>
            <w:vAlign w:val="center"/>
          </w:tcPr>
          <w:p w14:paraId="5D9A93FC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3 ± 13.0</w:t>
            </w:r>
          </w:p>
        </w:tc>
        <w:tc>
          <w:tcPr>
            <w:tcW w:w="1700" w:type="dxa"/>
            <w:vAlign w:val="center"/>
          </w:tcPr>
          <w:p w14:paraId="0E2C01C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5 ± 7.9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494C802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6 ± 11.3</w:t>
            </w:r>
          </w:p>
        </w:tc>
      </w:tr>
      <w:tr w:rsidR="003143C9" w:rsidRPr="00212382" w14:paraId="5AAB4C60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4EA0B270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ra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5EA469C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6 ± 1.0</w:t>
            </w:r>
          </w:p>
        </w:tc>
        <w:tc>
          <w:tcPr>
            <w:tcW w:w="1843" w:type="dxa"/>
            <w:vAlign w:val="center"/>
          </w:tcPr>
          <w:p w14:paraId="07A392EF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0 ± 14.9</w:t>
            </w:r>
          </w:p>
        </w:tc>
        <w:tc>
          <w:tcPr>
            <w:tcW w:w="1843" w:type="dxa"/>
            <w:vAlign w:val="center"/>
          </w:tcPr>
          <w:p w14:paraId="2948A082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8 ± 15.9</w:t>
            </w:r>
          </w:p>
        </w:tc>
        <w:tc>
          <w:tcPr>
            <w:tcW w:w="1700" w:type="dxa"/>
            <w:vAlign w:val="center"/>
          </w:tcPr>
          <w:p w14:paraId="62427237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5 ± 16.7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2A24A3C3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9 ± 5.2</w:t>
            </w:r>
          </w:p>
        </w:tc>
      </w:tr>
      <w:tr w:rsidR="003143C9" w:rsidRPr="00212382" w14:paraId="6F8F136D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789DE539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s Ababa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C6FC08E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7 ± 0.9</w:t>
            </w:r>
          </w:p>
        </w:tc>
        <w:tc>
          <w:tcPr>
            <w:tcW w:w="1843" w:type="dxa"/>
            <w:vAlign w:val="center"/>
          </w:tcPr>
          <w:p w14:paraId="463AE35F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1 ± 11.4</w:t>
            </w:r>
          </w:p>
        </w:tc>
        <w:tc>
          <w:tcPr>
            <w:tcW w:w="1843" w:type="dxa"/>
            <w:vAlign w:val="center"/>
          </w:tcPr>
          <w:p w14:paraId="5C31A0E8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1 ± 16.2</w:t>
            </w:r>
          </w:p>
        </w:tc>
        <w:tc>
          <w:tcPr>
            <w:tcW w:w="1700" w:type="dxa"/>
            <w:vAlign w:val="center"/>
          </w:tcPr>
          <w:p w14:paraId="76F6C59C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1 ± 12.5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407F000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2 ± 11.3</w:t>
            </w:r>
          </w:p>
        </w:tc>
      </w:tr>
      <w:tr w:rsidR="003143C9" w:rsidRPr="00212382" w14:paraId="4A86CE43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5EE93E4C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exandria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507D3A2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1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843" w:type="dxa"/>
            <w:vAlign w:val="center"/>
          </w:tcPr>
          <w:p w14:paraId="084EC885" w14:textId="77777777" w:rsidR="003143C9" w:rsidRPr="00C26AB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.5 </w:t>
            </w:r>
            <w:r w:rsidRPr="00C26AB2">
              <w:rPr>
                <w:rFonts w:ascii="Times New Roman" w:hAnsi="Times New Roman" w:cs="Times New Roman"/>
                <w:sz w:val="24"/>
                <w:szCs w:val="24"/>
              </w:rPr>
              <w:t>± 7.0</w:t>
            </w:r>
          </w:p>
        </w:tc>
        <w:tc>
          <w:tcPr>
            <w:tcW w:w="1843" w:type="dxa"/>
            <w:vAlign w:val="center"/>
          </w:tcPr>
          <w:p w14:paraId="516F418D" w14:textId="77777777" w:rsidR="003143C9" w:rsidRPr="00C26AB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6.0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.6</w:t>
            </w:r>
          </w:p>
        </w:tc>
        <w:tc>
          <w:tcPr>
            <w:tcW w:w="1700" w:type="dxa"/>
            <w:vAlign w:val="center"/>
          </w:tcPr>
          <w:p w14:paraId="343290A5" w14:textId="77777777" w:rsidR="003143C9" w:rsidRPr="00C26AB2" w:rsidRDefault="003143C9" w:rsidP="00C32279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.4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t xml:space="preserve"> 8.5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12E3DC4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2.3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.2</w:t>
            </w:r>
          </w:p>
        </w:tc>
      </w:tr>
      <w:tr w:rsidR="003143C9" w:rsidRPr="00212382" w14:paraId="7BCC016B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30A3AFD7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giers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29D9A3C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5.1 ± 0.7</w:t>
            </w:r>
          </w:p>
        </w:tc>
        <w:tc>
          <w:tcPr>
            <w:tcW w:w="1843" w:type="dxa"/>
            <w:vAlign w:val="center"/>
          </w:tcPr>
          <w:p w14:paraId="43329C1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 ± 6.6</w:t>
            </w:r>
          </w:p>
        </w:tc>
        <w:tc>
          <w:tcPr>
            <w:tcW w:w="1843" w:type="dxa"/>
            <w:vAlign w:val="center"/>
          </w:tcPr>
          <w:p w14:paraId="079A9285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 ± 13.4</w:t>
            </w:r>
          </w:p>
        </w:tc>
        <w:tc>
          <w:tcPr>
            <w:tcW w:w="1700" w:type="dxa"/>
            <w:vAlign w:val="center"/>
          </w:tcPr>
          <w:p w14:paraId="4FF3B755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 ± 7.1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53CD0880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2 ± 20.0</w:t>
            </w:r>
          </w:p>
        </w:tc>
      </w:tr>
      <w:tr w:rsidR="003143C9" w:rsidRPr="00212382" w14:paraId="761845D2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5C5F6DCA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man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403CB67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8 ± 0.5</w:t>
            </w:r>
          </w:p>
        </w:tc>
        <w:tc>
          <w:tcPr>
            <w:tcW w:w="1843" w:type="dxa"/>
            <w:vAlign w:val="center"/>
          </w:tcPr>
          <w:p w14:paraId="309F1346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 ± 3.9</w:t>
            </w:r>
          </w:p>
        </w:tc>
        <w:tc>
          <w:tcPr>
            <w:tcW w:w="1843" w:type="dxa"/>
            <w:vAlign w:val="center"/>
          </w:tcPr>
          <w:p w14:paraId="61B32AA3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 ± 8.0</w:t>
            </w:r>
          </w:p>
        </w:tc>
        <w:tc>
          <w:tcPr>
            <w:tcW w:w="1700" w:type="dxa"/>
            <w:vAlign w:val="center"/>
          </w:tcPr>
          <w:p w14:paraId="3177909F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 ± 5.1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52F402B2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5 ± 16.9</w:t>
            </w:r>
          </w:p>
        </w:tc>
      </w:tr>
      <w:tr w:rsidR="003143C9" w:rsidRPr="00212382" w14:paraId="091A3F2E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1C3B7D5B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kara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144CD79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6 ± 0.6</w:t>
            </w:r>
          </w:p>
        </w:tc>
        <w:tc>
          <w:tcPr>
            <w:tcW w:w="1843" w:type="dxa"/>
            <w:vAlign w:val="center"/>
          </w:tcPr>
          <w:p w14:paraId="378B6463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 ± 5.4</w:t>
            </w:r>
          </w:p>
        </w:tc>
        <w:tc>
          <w:tcPr>
            <w:tcW w:w="1843" w:type="dxa"/>
            <w:vAlign w:val="center"/>
          </w:tcPr>
          <w:p w14:paraId="7997041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 ± 11.5</w:t>
            </w:r>
          </w:p>
        </w:tc>
        <w:tc>
          <w:tcPr>
            <w:tcW w:w="1700" w:type="dxa"/>
            <w:vAlign w:val="center"/>
          </w:tcPr>
          <w:p w14:paraId="318546FE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 ± 6.3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6101475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6 ± 14.0</w:t>
            </w:r>
          </w:p>
        </w:tc>
      </w:tr>
      <w:tr w:rsidR="003143C9" w:rsidRPr="00212382" w14:paraId="660793F2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4EF67D22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hgabat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12B6EBF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9 ± 0.6</w:t>
            </w:r>
          </w:p>
        </w:tc>
        <w:tc>
          <w:tcPr>
            <w:tcW w:w="1843" w:type="dxa"/>
            <w:vAlign w:val="center"/>
          </w:tcPr>
          <w:p w14:paraId="5A4476B8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 ± 6.8</w:t>
            </w:r>
          </w:p>
        </w:tc>
        <w:tc>
          <w:tcPr>
            <w:tcW w:w="1843" w:type="dxa"/>
            <w:vAlign w:val="center"/>
          </w:tcPr>
          <w:p w14:paraId="0F8B48D0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5 ± 15.0</w:t>
            </w:r>
          </w:p>
        </w:tc>
        <w:tc>
          <w:tcPr>
            <w:tcW w:w="1700" w:type="dxa"/>
            <w:vAlign w:val="center"/>
          </w:tcPr>
          <w:p w14:paraId="6D75107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 ± 9.1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3F060C03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9 ± 17.9</w:t>
            </w:r>
          </w:p>
        </w:tc>
      </w:tr>
      <w:tr w:rsidR="003143C9" w:rsidRPr="00212382" w14:paraId="118D5877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4BC3A858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mara </w:t>
            </w:r>
            <w:r w:rsidR="001234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C1E145B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4 ± 0.8</w:t>
            </w:r>
          </w:p>
        </w:tc>
        <w:tc>
          <w:tcPr>
            <w:tcW w:w="1843" w:type="dxa"/>
            <w:vAlign w:val="center"/>
          </w:tcPr>
          <w:p w14:paraId="18FFBF7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2 ± 9.8</w:t>
            </w:r>
          </w:p>
        </w:tc>
        <w:tc>
          <w:tcPr>
            <w:tcW w:w="1843" w:type="dxa"/>
            <w:vAlign w:val="center"/>
          </w:tcPr>
          <w:p w14:paraId="26616BB0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4 ± 14.6</w:t>
            </w:r>
          </w:p>
        </w:tc>
        <w:tc>
          <w:tcPr>
            <w:tcW w:w="1700" w:type="dxa"/>
            <w:vAlign w:val="center"/>
          </w:tcPr>
          <w:p w14:paraId="026CF38B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6 ± 10.8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28C7BC3E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7 ± 10.5</w:t>
            </w:r>
          </w:p>
        </w:tc>
      </w:tr>
      <w:tr w:rsidR="003143C9" w:rsidRPr="00212382" w14:paraId="1BB1EFDB" w14:textId="77777777" w:rsidTr="003B3D99">
        <w:trPr>
          <w:trHeight w:val="510"/>
        </w:trPr>
        <w:tc>
          <w:tcPr>
            <w:tcW w:w="2155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68791B6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ghdad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9EDF412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9 ± 0.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8B9213E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 ± 8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13D250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0 ± 13.8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21C2981F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 ± 9.6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vAlign w:val="center"/>
          </w:tcPr>
          <w:p w14:paraId="4152AC8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4 ± 16.3</w:t>
            </w:r>
          </w:p>
        </w:tc>
      </w:tr>
      <w:tr w:rsidR="003143C9" w:rsidRPr="00212382" w14:paraId="2FDDDA0F" w14:textId="77777777" w:rsidTr="003B3D99">
        <w:trPr>
          <w:trHeight w:val="510"/>
        </w:trPr>
        <w:tc>
          <w:tcPr>
            <w:tcW w:w="215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144B6BE5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Baku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C76E0AC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8 ± 0.7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795EDF7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 ± 5.0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DD70181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3 ± 12.4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3C61BDD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 ± 6.3</w:t>
            </w:r>
          </w:p>
        </w:tc>
        <w:tc>
          <w:tcPr>
            <w:tcW w:w="1985" w:type="dxa"/>
            <w:tcBorders>
              <w:bottom w:val="nil"/>
              <w:right w:val="nil"/>
            </w:tcBorders>
            <w:vAlign w:val="center"/>
          </w:tcPr>
          <w:p w14:paraId="0CBC538C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0 ± 16.7</w:t>
            </w:r>
          </w:p>
        </w:tc>
      </w:tr>
      <w:tr w:rsidR="003143C9" w:rsidRPr="00126FE1" w14:paraId="41D7530E" w14:textId="77777777" w:rsidTr="003B3D99">
        <w:trPr>
          <w:trHeight w:val="510"/>
        </w:trPr>
        <w:tc>
          <w:tcPr>
            <w:tcW w:w="2155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6D032DC4" w14:textId="77777777" w:rsidR="003143C9" w:rsidRPr="00212382" w:rsidRDefault="003143C9" w:rsidP="003B3D99">
            <w:pPr>
              <w:pStyle w:val="ListParagraph"/>
              <w:ind w:left="-123" w:firstLine="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TY</w:t>
            </w:r>
          </w:p>
        </w:tc>
        <w:tc>
          <w:tcPr>
            <w:tcW w:w="9072" w:type="dxa"/>
            <w:gridSpan w:val="5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DFF9A83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Cs w:val="24"/>
                <w:lang w:val="en-US"/>
              </w:rPr>
              <w:t>PERCENTAGE OF DAYS UNDER EXTREME TEMPERATURE CONDITIONS</w:t>
            </w:r>
          </w:p>
        </w:tc>
      </w:tr>
      <w:tr w:rsidR="003143C9" w:rsidRPr="00212382" w14:paraId="00B04806" w14:textId="77777777" w:rsidTr="003B3D99">
        <w:trPr>
          <w:trHeight w:val="895"/>
        </w:trPr>
        <w:tc>
          <w:tcPr>
            <w:tcW w:w="2155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C9A1427" w14:textId="77777777" w:rsidR="003143C9" w:rsidRPr="00212382" w:rsidRDefault="003143C9" w:rsidP="00C32279">
            <w:pPr>
              <w:pStyle w:val="ListParagraph"/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E0414BA" w14:textId="77777777" w:rsidR="002B07AA" w:rsidRPr="00526A9B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E 20</w:t>
            </w:r>
            <w:r w:rsidRPr="002B07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URY</w:t>
            </w:r>
          </w:p>
          <w:p w14:paraId="3D9C0773" w14:textId="77777777" w:rsidR="003143C9" w:rsidRPr="00212382" w:rsidRDefault="002B07AA" w:rsidP="002B07AA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1970-199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D6A57D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P4.5</w:t>
            </w:r>
          </w:p>
          <w:p w14:paraId="369776A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20-204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B031D2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P4.5</w:t>
            </w:r>
          </w:p>
          <w:p w14:paraId="61742BDD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70</w:t>
            </w: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-2099)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C3B0C0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2E608C12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8EA4B9B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5F635492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</w:tr>
      <w:tr w:rsidR="003143C9" w:rsidRPr="00212382" w14:paraId="4B1A861E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05C7BFA3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mako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B0F7F32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5.0 ± 1.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C8F823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4 ± 8.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883DC97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8 ± 14.4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65B24786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1 ± 10.3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036EC22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4 ± 13.5</w:t>
            </w:r>
          </w:p>
        </w:tc>
      </w:tr>
      <w:tr w:rsidR="003143C9" w:rsidRPr="00212382" w14:paraId="0F2DE3D3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5397F8BA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ngui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82DCA85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 ± 0.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FBF06B6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 ± 6.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E716F60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6 ± 13.1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20CA8800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 ± 8.4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14D01E7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0 ± 9.9</w:t>
            </w:r>
          </w:p>
        </w:tc>
      </w:tr>
      <w:tr w:rsidR="003143C9" w:rsidRPr="00212382" w14:paraId="1A9897B8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6E89BD49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njul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52F9D18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3 ± 1.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EAA7A0E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 ± 6.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D197135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5 ± 9.0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0418DD7E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 ± 6.4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48F5D927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0 ± 10.5</w:t>
            </w:r>
          </w:p>
        </w:tc>
      </w:tr>
      <w:tr w:rsidR="003143C9" w:rsidRPr="00212382" w14:paraId="4FC4806C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6B012C8E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irut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7174510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 ± 0.5</w:t>
            </w:r>
          </w:p>
        </w:tc>
        <w:tc>
          <w:tcPr>
            <w:tcW w:w="1843" w:type="dxa"/>
            <w:vAlign w:val="center"/>
          </w:tcPr>
          <w:p w14:paraId="42C14BDB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 ± 5.0</w:t>
            </w:r>
          </w:p>
        </w:tc>
        <w:tc>
          <w:tcPr>
            <w:tcW w:w="1843" w:type="dxa"/>
            <w:vAlign w:val="center"/>
          </w:tcPr>
          <w:p w14:paraId="0C87F09F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0 ± 12.4</w:t>
            </w:r>
          </w:p>
        </w:tc>
        <w:tc>
          <w:tcPr>
            <w:tcW w:w="1700" w:type="dxa"/>
            <w:vAlign w:val="center"/>
          </w:tcPr>
          <w:p w14:paraId="5626B1FE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 ± 7.0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258739E3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4 ± 20.9</w:t>
            </w:r>
          </w:p>
        </w:tc>
      </w:tr>
      <w:tr w:rsidR="003143C9" w:rsidRPr="00212382" w14:paraId="50171C2E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407F8999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ssau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7CE8EA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± 0.5</w:t>
            </w:r>
          </w:p>
        </w:tc>
        <w:tc>
          <w:tcPr>
            <w:tcW w:w="1843" w:type="dxa"/>
            <w:vAlign w:val="center"/>
          </w:tcPr>
          <w:p w14:paraId="4A441907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 ± 4.6</w:t>
            </w:r>
          </w:p>
        </w:tc>
        <w:tc>
          <w:tcPr>
            <w:tcW w:w="1843" w:type="dxa"/>
            <w:vAlign w:val="center"/>
          </w:tcPr>
          <w:p w14:paraId="3180F26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3 ± 12.7</w:t>
            </w:r>
          </w:p>
        </w:tc>
        <w:tc>
          <w:tcPr>
            <w:tcW w:w="1700" w:type="dxa"/>
            <w:vAlign w:val="center"/>
          </w:tcPr>
          <w:p w14:paraId="3ADFBFCB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 ± 6.7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34CDA3F1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4 ± 15.4</w:t>
            </w:r>
          </w:p>
        </w:tc>
      </w:tr>
      <w:tr w:rsidR="003143C9" w:rsidRPr="00212382" w14:paraId="0946B34C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21A1036E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iro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90D49F6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5.0 ± 0.5</w:t>
            </w:r>
          </w:p>
        </w:tc>
        <w:tc>
          <w:tcPr>
            <w:tcW w:w="1843" w:type="dxa"/>
            <w:vAlign w:val="center"/>
          </w:tcPr>
          <w:p w14:paraId="4DDB2248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 ± 7.1</w:t>
            </w:r>
          </w:p>
        </w:tc>
        <w:tc>
          <w:tcPr>
            <w:tcW w:w="1843" w:type="dxa"/>
            <w:vAlign w:val="center"/>
          </w:tcPr>
          <w:p w14:paraId="6ABEFBAC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 ± 15.5</w:t>
            </w:r>
          </w:p>
        </w:tc>
        <w:tc>
          <w:tcPr>
            <w:tcW w:w="1700" w:type="dxa"/>
            <w:vAlign w:val="center"/>
          </w:tcPr>
          <w:p w14:paraId="3BC9D551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 ± 9.0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49096A7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1 ± 15.6</w:t>
            </w:r>
          </w:p>
        </w:tc>
      </w:tr>
      <w:tr w:rsidR="003143C9" w:rsidRPr="00212382" w14:paraId="4FE3959B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78593070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akry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0A443FB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5 ± 0.6</w:t>
            </w:r>
          </w:p>
        </w:tc>
        <w:tc>
          <w:tcPr>
            <w:tcW w:w="1843" w:type="dxa"/>
            <w:vAlign w:val="center"/>
          </w:tcPr>
          <w:p w14:paraId="08D0C170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7 ± 12.6</w:t>
            </w:r>
          </w:p>
        </w:tc>
        <w:tc>
          <w:tcPr>
            <w:tcW w:w="1843" w:type="dxa"/>
            <w:vAlign w:val="center"/>
          </w:tcPr>
          <w:p w14:paraId="4B99A39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2 ± 21.3</w:t>
            </w:r>
          </w:p>
        </w:tc>
        <w:tc>
          <w:tcPr>
            <w:tcW w:w="1700" w:type="dxa"/>
            <w:vAlign w:val="center"/>
          </w:tcPr>
          <w:p w14:paraId="60253FF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6 ± 14.6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10134FA8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7 ± 11.0</w:t>
            </w:r>
          </w:p>
        </w:tc>
      </w:tr>
      <w:tr w:rsidR="003143C9" w:rsidRPr="00212382" w14:paraId="6AD74EEA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68EF3046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kar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B1BECE2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7 ± 1.0</w:t>
            </w:r>
          </w:p>
        </w:tc>
        <w:tc>
          <w:tcPr>
            <w:tcW w:w="1843" w:type="dxa"/>
            <w:vAlign w:val="center"/>
          </w:tcPr>
          <w:p w14:paraId="395B72D1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 ± 10.9</w:t>
            </w:r>
          </w:p>
        </w:tc>
        <w:tc>
          <w:tcPr>
            <w:tcW w:w="1843" w:type="dxa"/>
            <w:vAlign w:val="center"/>
          </w:tcPr>
          <w:p w14:paraId="0450982B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6 ± 16.1</w:t>
            </w:r>
          </w:p>
        </w:tc>
        <w:tc>
          <w:tcPr>
            <w:tcW w:w="1700" w:type="dxa"/>
            <w:vAlign w:val="center"/>
          </w:tcPr>
          <w:p w14:paraId="22EA4DBD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1 ± 12.1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11B51445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0 ± 11.3</w:t>
            </w:r>
          </w:p>
        </w:tc>
      </w:tr>
      <w:tr w:rsidR="003143C9" w:rsidRPr="00212382" w14:paraId="45519139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60FB5B85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mascus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5F2E88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9 ± 0.7</w:t>
            </w:r>
          </w:p>
        </w:tc>
        <w:tc>
          <w:tcPr>
            <w:tcW w:w="1843" w:type="dxa"/>
            <w:vAlign w:val="center"/>
          </w:tcPr>
          <w:p w14:paraId="72CFCD32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 ± 4.3</w:t>
            </w:r>
          </w:p>
        </w:tc>
        <w:tc>
          <w:tcPr>
            <w:tcW w:w="1843" w:type="dxa"/>
            <w:vAlign w:val="center"/>
          </w:tcPr>
          <w:p w14:paraId="28FFF9E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7 ± 8.0</w:t>
            </w:r>
          </w:p>
        </w:tc>
        <w:tc>
          <w:tcPr>
            <w:tcW w:w="1700" w:type="dxa"/>
            <w:vAlign w:val="center"/>
          </w:tcPr>
          <w:p w14:paraId="7F235E7F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 ± 5.6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0AED1BD6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0 ± 15.5</w:t>
            </w:r>
          </w:p>
        </w:tc>
      </w:tr>
      <w:tr w:rsidR="003143C9" w:rsidRPr="00212382" w14:paraId="0FEB9914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653CFF30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jibouti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016B937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4 ± 0.9</w:t>
            </w:r>
          </w:p>
        </w:tc>
        <w:tc>
          <w:tcPr>
            <w:tcW w:w="1843" w:type="dxa"/>
            <w:vAlign w:val="center"/>
          </w:tcPr>
          <w:p w14:paraId="32CC5896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4 ± 6.9</w:t>
            </w:r>
          </w:p>
        </w:tc>
        <w:tc>
          <w:tcPr>
            <w:tcW w:w="1843" w:type="dxa"/>
            <w:vAlign w:val="center"/>
          </w:tcPr>
          <w:p w14:paraId="646F31A8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7 ± 12.7</w:t>
            </w:r>
          </w:p>
        </w:tc>
        <w:tc>
          <w:tcPr>
            <w:tcW w:w="1700" w:type="dxa"/>
            <w:vAlign w:val="center"/>
          </w:tcPr>
          <w:p w14:paraId="18D0D898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2 ± 7.8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1F11FB8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5 ± 13.8</w:t>
            </w:r>
          </w:p>
        </w:tc>
      </w:tr>
      <w:tr w:rsidR="003143C9" w:rsidRPr="00212382" w14:paraId="45CE82AA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5C5C53BA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ha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D050100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4 ± 0.8</w:t>
            </w:r>
          </w:p>
        </w:tc>
        <w:tc>
          <w:tcPr>
            <w:tcW w:w="1843" w:type="dxa"/>
            <w:vAlign w:val="center"/>
          </w:tcPr>
          <w:p w14:paraId="24045590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2 ± 7.8</w:t>
            </w:r>
          </w:p>
        </w:tc>
        <w:tc>
          <w:tcPr>
            <w:tcW w:w="1843" w:type="dxa"/>
            <w:vAlign w:val="center"/>
          </w:tcPr>
          <w:p w14:paraId="555332C1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0 ± 15.0</w:t>
            </w:r>
          </w:p>
        </w:tc>
        <w:tc>
          <w:tcPr>
            <w:tcW w:w="1700" w:type="dxa"/>
            <w:vAlign w:val="center"/>
          </w:tcPr>
          <w:p w14:paraId="73CEEDD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5 ± 10.0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6487B8EF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2 ± 10.3</w:t>
            </w:r>
          </w:p>
        </w:tc>
      </w:tr>
      <w:tr w:rsidR="003143C9" w:rsidRPr="00212382" w14:paraId="5D335B5A" w14:textId="77777777" w:rsidTr="003B3D99">
        <w:trPr>
          <w:trHeight w:val="510"/>
        </w:trPr>
        <w:tc>
          <w:tcPr>
            <w:tcW w:w="2155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E77856F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-Aiun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A46A659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5.2 ± 0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36898EC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 ± 1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EBF617C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 ± 2.8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1F0BC46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 ± 2.0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vAlign w:val="center"/>
          </w:tcPr>
          <w:p w14:paraId="2179EAD9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 ± 6.9</w:t>
            </w:r>
          </w:p>
        </w:tc>
      </w:tr>
      <w:tr w:rsidR="003143C9" w:rsidRPr="00212382" w14:paraId="6AA339F9" w14:textId="77777777" w:rsidTr="003B3D99">
        <w:trPr>
          <w:trHeight w:val="510"/>
        </w:trPr>
        <w:tc>
          <w:tcPr>
            <w:tcW w:w="215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16446157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Freetown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85711AF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6 ± 0.9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F4E4091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2 ± 17.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80FB3EC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69.3 ± 17.3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2D7635E2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3.3 ± 16.7</w:t>
            </w:r>
          </w:p>
        </w:tc>
        <w:tc>
          <w:tcPr>
            <w:tcW w:w="1985" w:type="dxa"/>
            <w:tcBorders>
              <w:bottom w:val="nil"/>
              <w:right w:val="nil"/>
            </w:tcBorders>
            <w:vAlign w:val="center"/>
          </w:tcPr>
          <w:p w14:paraId="2AFDEE1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95.7 ± 9.0</w:t>
            </w:r>
          </w:p>
        </w:tc>
      </w:tr>
      <w:tr w:rsidR="003143C9" w:rsidRPr="00126FE1" w14:paraId="565B85F2" w14:textId="77777777" w:rsidTr="003B3D99">
        <w:trPr>
          <w:trHeight w:val="510"/>
        </w:trPr>
        <w:tc>
          <w:tcPr>
            <w:tcW w:w="2155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12F3F4F4" w14:textId="77777777" w:rsidR="003143C9" w:rsidRPr="00212382" w:rsidRDefault="003143C9" w:rsidP="003B3D99">
            <w:pPr>
              <w:pStyle w:val="ListParagraph"/>
              <w:ind w:left="-26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TY</w:t>
            </w:r>
          </w:p>
        </w:tc>
        <w:tc>
          <w:tcPr>
            <w:tcW w:w="9072" w:type="dxa"/>
            <w:gridSpan w:val="5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3408F2E8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lang w:val="en-US"/>
              </w:rPr>
              <w:t>PERCENTAGE OF DAYS UNDER EXTREME TEMPERATURE CONDITIONS</w:t>
            </w:r>
          </w:p>
        </w:tc>
      </w:tr>
      <w:tr w:rsidR="003143C9" w:rsidRPr="00212382" w14:paraId="4E8BCDE1" w14:textId="77777777" w:rsidTr="003B3D99">
        <w:trPr>
          <w:trHeight w:val="895"/>
        </w:trPr>
        <w:tc>
          <w:tcPr>
            <w:tcW w:w="2155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02E82B0" w14:textId="77777777" w:rsidR="003143C9" w:rsidRPr="00212382" w:rsidRDefault="003143C9" w:rsidP="00C32279">
            <w:pPr>
              <w:pStyle w:val="ListParagraph"/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3585162" w14:textId="77777777" w:rsidR="002B07AA" w:rsidRPr="00526A9B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E 20</w:t>
            </w:r>
            <w:r w:rsidRPr="002B07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URY</w:t>
            </w:r>
          </w:p>
          <w:p w14:paraId="4E370653" w14:textId="77777777" w:rsidR="003143C9" w:rsidRPr="00212382" w:rsidRDefault="002B07AA" w:rsidP="002B07AA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1970-199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FA834F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388C296B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1DBEC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342D522E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B67FDC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7953E9E5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340E14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0B0EB6E9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</w:tr>
      <w:tr w:rsidR="003143C9" w:rsidRPr="00212382" w14:paraId="6E7743DF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64660448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iza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8BF2C4D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2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1913604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.4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1760BF76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.6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759DD287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.1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0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42A27BE1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4.5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.7</w:t>
            </w:r>
          </w:p>
        </w:tc>
      </w:tr>
      <w:tr w:rsidR="003143C9" w:rsidRPr="00212382" w14:paraId="32C53B59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7073B9BF" w14:textId="77777777" w:rsidR="003143C9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tanbul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2A9B86B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5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414A73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.3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7604B6B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.6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2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1439F83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.9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3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0EF39C70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4.5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.9</w:t>
            </w:r>
          </w:p>
        </w:tc>
      </w:tr>
      <w:tr w:rsidR="003143C9" w:rsidRPr="00212382" w14:paraId="3A2E5B2B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538283D2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 xml:space="preserve">Jerusalem </w:t>
            </w:r>
            <w:r w:rsidR="004D7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107FBDC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9 ± 0.5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A56085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12.6 ± 4.3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118A5D7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1.4 ± 9.7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042FE3F1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15.1 ± 5.2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3C483BE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6.8 ± 19.1</w:t>
            </w:r>
          </w:p>
        </w:tc>
      </w:tr>
      <w:tr w:rsidR="003143C9" w:rsidRPr="00212382" w14:paraId="4CEB8D94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1F6C4316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 xml:space="preserve">Juba </w:t>
            </w:r>
            <w:r w:rsidR="004D7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7565AE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.8 ± 0.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6E9A3A2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1.0 ± 1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C3770A5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6 ± 17.3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65E927E8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3 ± 12.9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3CACD170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7 ± 10.9</w:t>
            </w:r>
          </w:p>
        </w:tc>
      </w:tr>
      <w:tr w:rsidR="003143C9" w:rsidRPr="00212382" w14:paraId="1D760C7B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03A34315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hartoum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95127B7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8 ± 0.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96D5BF7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 ± 9.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36DED51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8 ± 13.7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0B362D6C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8 ± 10.1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3879386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5 ± 11.6</w:t>
            </w:r>
          </w:p>
        </w:tc>
      </w:tr>
      <w:tr w:rsidR="003143C9" w:rsidRPr="00212382" w14:paraId="58F962C8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54C99995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uwait City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515CD3B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4 ± 0.6</w:t>
            </w:r>
          </w:p>
        </w:tc>
        <w:tc>
          <w:tcPr>
            <w:tcW w:w="1843" w:type="dxa"/>
            <w:vAlign w:val="center"/>
          </w:tcPr>
          <w:p w14:paraId="406F440C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 ± 6.8</w:t>
            </w:r>
          </w:p>
        </w:tc>
        <w:tc>
          <w:tcPr>
            <w:tcW w:w="1843" w:type="dxa"/>
            <w:vAlign w:val="center"/>
          </w:tcPr>
          <w:p w14:paraId="0792649E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6 ± 12.5</w:t>
            </w:r>
          </w:p>
        </w:tc>
        <w:tc>
          <w:tcPr>
            <w:tcW w:w="1700" w:type="dxa"/>
            <w:vAlign w:val="center"/>
          </w:tcPr>
          <w:p w14:paraId="162AB63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 ± 8.6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F9D84B7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0 ± 12.2</w:t>
            </w:r>
          </w:p>
        </w:tc>
      </w:tr>
      <w:tr w:rsidR="003143C9" w:rsidRPr="00212382" w14:paraId="3B14C5B4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724F67B2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gos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B4A1E15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843" w:type="dxa"/>
            <w:vAlign w:val="center"/>
          </w:tcPr>
          <w:p w14:paraId="157106BD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2.4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.9</w:t>
            </w:r>
          </w:p>
        </w:tc>
        <w:tc>
          <w:tcPr>
            <w:tcW w:w="1843" w:type="dxa"/>
            <w:vAlign w:val="center"/>
          </w:tcPr>
          <w:p w14:paraId="2C1C44EC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2.6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.0</w:t>
            </w:r>
          </w:p>
        </w:tc>
        <w:tc>
          <w:tcPr>
            <w:tcW w:w="1700" w:type="dxa"/>
            <w:vAlign w:val="center"/>
          </w:tcPr>
          <w:p w14:paraId="538CD76B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7.1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.2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5D30FADD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4.2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0</w:t>
            </w:r>
          </w:p>
        </w:tc>
      </w:tr>
      <w:tr w:rsidR="003143C9" w:rsidRPr="00212382" w14:paraId="0067C792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26F166EE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me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606787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4 ± 0.9</w:t>
            </w:r>
          </w:p>
        </w:tc>
        <w:tc>
          <w:tcPr>
            <w:tcW w:w="1843" w:type="dxa"/>
            <w:vAlign w:val="center"/>
          </w:tcPr>
          <w:p w14:paraId="1147B24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6 ± 14.7</w:t>
            </w:r>
          </w:p>
        </w:tc>
        <w:tc>
          <w:tcPr>
            <w:tcW w:w="1843" w:type="dxa"/>
            <w:vAlign w:val="center"/>
          </w:tcPr>
          <w:p w14:paraId="068E900E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1 ± 17.2</w:t>
            </w:r>
          </w:p>
        </w:tc>
        <w:tc>
          <w:tcPr>
            <w:tcW w:w="1700" w:type="dxa"/>
            <w:vAlign w:val="center"/>
          </w:tcPr>
          <w:p w14:paraId="26392927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4 ± 16.1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9EC7C41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6 ± 6.9</w:t>
            </w:r>
          </w:p>
        </w:tc>
      </w:tr>
      <w:tr w:rsidR="003143C9" w:rsidRPr="00212382" w14:paraId="318C3A5E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285FEC8E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nama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302C621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3 ± 0.4</w:t>
            </w:r>
          </w:p>
        </w:tc>
        <w:tc>
          <w:tcPr>
            <w:tcW w:w="1843" w:type="dxa"/>
            <w:vAlign w:val="center"/>
          </w:tcPr>
          <w:p w14:paraId="1C7786E1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 ± 6.3</w:t>
            </w:r>
          </w:p>
        </w:tc>
        <w:tc>
          <w:tcPr>
            <w:tcW w:w="1843" w:type="dxa"/>
            <w:vAlign w:val="center"/>
          </w:tcPr>
          <w:p w14:paraId="307E23A2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0 ± 11.6</w:t>
            </w:r>
          </w:p>
        </w:tc>
        <w:tc>
          <w:tcPr>
            <w:tcW w:w="1700" w:type="dxa"/>
            <w:vAlign w:val="center"/>
          </w:tcPr>
          <w:p w14:paraId="7229C9AD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 ± 8.9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482AEB28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2 ± 8.1</w:t>
            </w:r>
          </w:p>
        </w:tc>
      </w:tr>
      <w:tr w:rsidR="003143C9" w:rsidRPr="00212382" w14:paraId="571AE57E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6BA80402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gadishu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7AEB518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9 ± 1.1</w:t>
            </w:r>
          </w:p>
        </w:tc>
        <w:tc>
          <w:tcPr>
            <w:tcW w:w="1843" w:type="dxa"/>
            <w:vAlign w:val="center"/>
          </w:tcPr>
          <w:p w14:paraId="746610A3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7 ± 9.7</w:t>
            </w:r>
          </w:p>
        </w:tc>
        <w:tc>
          <w:tcPr>
            <w:tcW w:w="1843" w:type="dxa"/>
            <w:vAlign w:val="center"/>
          </w:tcPr>
          <w:p w14:paraId="0A9942E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9 ± 12.0</w:t>
            </w:r>
          </w:p>
        </w:tc>
        <w:tc>
          <w:tcPr>
            <w:tcW w:w="1700" w:type="dxa"/>
            <w:vAlign w:val="center"/>
          </w:tcPr>
          <w:p w14:paraId="34A7DA1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8 ± 10.5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2666F6E8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0 ± 3.8</w:t>
            </w:r>
          </w:p>
        </w:tc>
      </w:tr>
      <w:tr w:rsidR="003143C9" w:rsidRPr="00212382" w14:paraId="3B3CD810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3DE2E9FE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nrovia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4537793C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3 ± 0.8</w:t>
            </w:r>
          </w:p>
        </w:tc>
        <w:tc>
          <w:tcPr>
            <w:tcW w:w="1843" w:type="dxa"/>
            <w:vAlign w:val="center"/>
          </w:tcPr>
          <w:p w14:paraId="7C32C2F8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4 ± 10.1</w:t>
            </w:r>
          </w:p>
        </w:tc>
        <w:tc>
          <w:tcPr>
            <w:tcW w:w="1843" w:type="dxa"/>
            <w:vAlign w:val="center"/>
          </w:tcPr>
          <w:p w14:paraId="426E8B92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5 ± 17.3</w:t>
            </w:r>
          </w:p>
        </w:tc>
        <w:tc>
          <w:tcPr>
            <w:tcW w:w="1700" w:type="dxa"/>
            <w:vAlign w:val="center"/>
          </w:tcPr>
          <w:p w14:paraId="25ED3409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2 ± 10.9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17F20880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 ± 9.0</w:t>
            </w:r>
          </w:p>
        </w:tc>
      </w:tr>
      <w:tr w:rsidR="003143C9" w:rsidRPr="00212382" w14:paraId="1EC9A233" w14:textId="77777777" w:rsidTr="003B3D99">
        <w:trPr>
          <w:trHeight w:val="510"/>
        </w:trPr>
        <w:tc>
          <w:tcPr>
            <w:tcW w:w="2155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839B52E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cat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E8779B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2 ± 0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941639B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 ± 6.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C96F32B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9 ± 12.5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45FBABDC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3 ± 7.7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vAlign w:val="center"/>
          </w:tcPr>
          <w:p w14:paraId="62FCFED8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4 ± 9.7</w:t>
            </w:r>
          </w:p>
        </w:tc>
      </w:tr>
      <w:tr w:rsidR="003143C9" w:rsidRPr="00212382" w14:paraId="4F46790D" w14:textId="77777777" w:rsidTr="003B3D99">
        <w:trPr>
          <w:trHeight w:val="510"/>
        </w:trPr>
        <w:tc>
          <w:tcPr>
            <w:tcW w:w="215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3860506D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’Djamena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1FA2D87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4 ± 0.8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5B17C4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 ± 5.9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4F92FF2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5 ± 10.2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36B1185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2 ± 7.8</w:t>
            </w:r>
          </w:p>
        </w:tc>
        <w:tc>
          <w:tcPr>
            <w:tcW w:w="1985" w:type="dxa"/>
            <w:tcBorders>
              <w:bottom w:val="nil"/>
              <w:right w:val="nil"/>
            </w:tcBorders>
            <w:vAlign w:val="center"/>
          </w:tcPr>
          <w:p w14:paraId="42FF17F2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0 ± 11.9</w:t>
            </w:r>
          </w:p>
        </w:tc>
      </w:tr>
      <w:tr w:rsidR="003143C9" w:rsidRPr="00126FE1" w14:paraId="1128A02F" w14:textId="77777777" w:rsidTr="003B3D99">
        <w:trPr>
          <w:trHeight w:val="510"/>
        </w:trPr>
        <w:tc>
          <w:tcPr>
            <w:tcW w:w="2155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5D9ED544" w14:textId="77777777" w:rsidR="003143C9" w:rsidRPr="00212382" w:rsidRDefault="003143C9" w:rsidP="003B3D99">
            <w:pPr>
              <w:pStyle w:val="ListParagraph"/>
              <w:ind w:left="-26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TY</w:t>
            </w:r>
          </w:p>
        </w:tc>
        <w:tc>
          <w:tcPr>
            <w:tcW w:w="9072" w:type="dxa"/>
            <w:gridSpan w:val="5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16880F9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Cs w:val="24"/>
                <w:lang w:val="en-US"/>
              </w:rPr>
              <w:t>PERCENTAGE OF DAYS UNDER EXTREME TEMPERATURE CONDITIONS</w:t>
            </w:r>
          </w:p>
        </w:tc>
      </w:tr>
      <w:tr w:rsidR="003143C9" w:rsidRPr="00212382" w14:paraId="3F4B5DB1" w14:textId="77777777" w:rsidTr="003B3D99">
        <w:trPr>
          <w:trHeight w:val="895"/>
        </w:trPr>
        <w:tc>
          <w:tcPr>
            <w:tcW w:w="2155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5E95E8BD" w14:textId="77777777" w:rsidR="003143C9" w:rsidRPr="00212382" w:rsidRDefault="003143C9" w:rsidP="00C32279">
            <w:pPr>
              <w:pStyle w:val="ListParagraph"/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80E874F" w14:textId="77777777" w:rsidR="002B07AA" w:rsidRPr="00526A9B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E 20</w:t>
            </w:r>
            <w:r w:rsidRPr="002B07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URY</w:t>
            </w:r>
          </w:p>
          <w:p w14:paraId="2069A3B7" w14:textId="77777777" w:rsidR="003143C9" w:rsidRPr="00212382" w:rsidRDefault="002B07AA" w:rsidP="002B07AA">
            <w:pPr>
              <w:ind w:left="708" w:hanging="6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1970-199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BA57EF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7ACC24FE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B414D2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0B8F692D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C28F42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1DFE9B63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B9BF896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399C613E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</w:tr>
      <w:tr w:rsidR="003143C9" w:rsidRPr="00212382" w14:paraId="603A7774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495624CB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amey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8CE6341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6 ± 0.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0C2707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 ± 7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E61FD8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9 ± 12.1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404895D6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 ± 7.9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3BA91293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2 ± 12.3</w:t>
            </w:r>
          </w:p>
        </w:tc>
      </w:tr>
      <w:tr w:rsidR="003143C9" w:rsidRPr="00212382" w14:paraId="211A862A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3E05861E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uakchott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4F6F2BB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.9 ± 0.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0CAD4DD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 ± 3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054EF89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5 ± 7.2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15763F07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 ± 3.1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745CA45D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9 ± 10.5</w:t>
            </w:r>
          </w:p>
        </w:tc>
      </w:tr>
      <w:tr w:rsidR="003143C9" w:rsidRPr="00212382" w14:paraId="441EAAEE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1199AED6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agadougou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FD4F659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6 ± 1.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7FB8D6C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 ± 6.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86D40F3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5 ± 13.3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2261868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1 ± 8.7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1272406F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4 ± 13.6</w:t>
            </w:r>
          </w:p>
        </w:tc>
      </w:tr>
      <w:tr w:rsidR="003143C9" w:rsidRPr="00212382" w14:paraId="4B71368A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679046AC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o-Novo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4F42900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5 ± 0.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5D5A9C9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1 ± 11.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0DF541E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1 ± 14.4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02AAE369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2 ± 13.2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70E2E4D2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6 ± 7.5</w:t>
            </w:r>
          </w:p>
        </w:tc>
      </w:tr>
      <w:tr w:rsidR="003143C9" w:rsidRPr="00212382" w14:paraId="19DC9AD9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51462C6A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bat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C22C803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.9 ± 0.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D5FC4F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 ± 2.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E1472E7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 ± 5.6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0188D7B9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 ± 3.5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79C8727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 ± 9.9</w:t>
            </w:r>
          </w:p>
        </w:tc>
      </w:tr>
      <w:tr w:rsidR="003143C9" w:rsidRPr="00212382" w14:paraId="2B5BF083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3F2D44D5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yadh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6B67C97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2382">
              <w:rPr>
                <w:rFonts w:ascii="Times New Roman" w:hAnsi="Times New Roman" w:cs="Times New Roman"/>
                <w:sz w:val="24"/>
              </w:rPr>
              <w:t>4.3 ± 0.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1D68532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2 ± 12.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DC0AEEB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2 ± 18.1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640372D1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6 ± 14.1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7358A918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3 ± 8.8</w:t>
            </w:r>
          </w:p>
        </w:tc>
      </w:tr>
      <w:tr w:rsidR="003143C9" w:rsidRPr="00212382" w14:paraId="0A7DDBA2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01268F8F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naa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F5E1CBE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2382">
              <w:rPr>
                <w:rFonts w:ascii="Times New Roman" w:hAnsi="Times New Roman" w:cs="Times New Roman"/>
                <w:sz w:val="24"/>
              </w:rPr>
              <w:t>4.3 ± 0.8</w:t>
            </w:r>
          </w:p>
        </w:tc>
        <w:tc>
          <w:tcPr>
            <w:tcW w:w="1843" w:type="dxa"/>
            <w:vAlign w:val="center"/>
          </w:tcPr>
          <w:p w14:paraId="18817CEB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3 ± 12.9</w:t>
            </w:r>
          </w:p>
        </w:tc>
        <w:tc>
          <w:tcPr>
            <w:tcW w:w="1843" w:type="dxa"/>
            <w:vAlign w:val="center"/>
          </w:tcPr>
          <w:p w14:paraId="3AA204C9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7 ± 19.1</w:t>
            </w:r>
          </w:p>
        </w:tc>
        <w:tc>
          <w:tcPr>
            <w:tcW w:w="1700" w:type="dxa"/>
            <w:vAlign w:val="center"/>
          </w:tcPr>
          <w:p w14:paraId="749E5C72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3 ± 13.2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A4D81EA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4 ± 15.4</w:t>
            </w:r>
          </w:p>
        </w:tc>
      </w:tr>
      <w:tr w:rsidR="003143C9" w:rsidRPr="00212382" w14:paraId="1AF8ED44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195F7F71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hran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FA8BE41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2382">
              <w:rPr>
                <w:rFonts w:ascii="Times New Roman" w:hAnsi="Times New Roman" w:cs="Times New Roman"/>
                <w:sz w:val="24"/>
              </w:rPr>
              <w:t>4.3 ± 0.9</w:t>
            </w:r>
          </w:p>
        </w:tc>
        <w:tc>
          <w:tcPr>
            <w:tcW w:w="1843" w:type="dxa"/>
            <w:vAlign w:val="center"/>
          </w:tcPr>
          <w:p w14:paraId="0797CA43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 ± 9.3</w:t>
            </w:r>
          </w:p>
        </w:tc>
        <w:tc>
          <w:tcPr>
            <w:tcW w:w="1843" w:type="dxa"/>
            <w:vAlign w:val="center"/>
          </w:tcPr>
          <w:p w14:paraId="65372F8C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7 ± 17.4</w:t>
            </w:r>
          </w:p>
        </w:tc>
        <w:tc>
          <w:tcPr>
            <w:tcW w:w="1700" w:type="dxa"/>
            <w:vAlign w:val="center"/>
          </w:tcPr>
          <w:p w14:paraId="11280B71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7 ± 11.6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484BB203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7 ± 14.2</w:t>
            </w:r>
          </w:p>
        </w:tc>
      </w:tr>
      <w:tr w:rsidR="003143C9" w:rsidRPr="00212382" w14:paraId="26A9BDDA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5AB30AD1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bilisi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1B2C7D9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2382">
              <w:rPr>
                <w:rFonts w:ascii="Times New Roman" w:hAnsi="Times New Roman" w:cs="Times New Roman"/>
                <w:sz w:val="24"/>
              </w:rPr>
              <w:t>4.9 ± 0.8</w:t>
            </w:r>
          </w:p>
        </w:tc>
        <w:tc>
          <w:tcPr>
            <w:tcW w:w="1843" w:type="dxa"/>
            <w:vAlign w:val="center"/>
          </w:tcPr>
          <w:p w14:paraId="62A99417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 ± 6.2</w:t>
            </w:r>
          </w:p>
        </w:tc>
        <w:tc>
          <w:tcPr>
            <w:tcW w:w="1843" w:type="dxa"/>
            <w:vAlign w:val="center"/>
          </w:tcPr>
          <w:p w14:paraId="1EA32268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 ± 12.4</w:t>
            </w:r>
          </w:p>
        </w:tc>
        <w:tc>
          <w:tcPr>
            <w:tcW w:w="1700" w:type="dxa"/>
            <w:vAlign w:val="center"/>
          </w:tcPr>
          <w:p w14:paraId="736BA068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 ± 7.1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02F5B191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5 ± 15.6</w:t>
            </w:r>
          </w:p>
        </w:tc>
      </w:tr>
      <w:tr w:rsidR="003143C9" w:rsidRPr="00212382" w14:paraId="19F41E1E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58E5142F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ipoli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744448F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2382">
              <w:rPr>
                <w:rFonts w:ascii="Times New Roman" w:hAnsi="Times New Roman" w:cs="Times New Roman"/>
                <w:sz w:val="24"/>
              </w:rPr>
              <w:t>5.4 ± 0.4</w:t>
            </w:r>
          </w:p>
        </w:tc>
        <w:tc>
          <w:tcPr>
            <w:tcW w:w="1843" w:type="dxa"/>
            <w:vAlign w:val="center"/>
          </w:tcPr>
          <w:p w14:paraId="41071AF5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 ± 2.3</w:t>
            </w:r>
          </w:p>
        </w:tc>
        <w:tc>
          <w:tcPr>
            <w:tcW w:w="1843" w:type="dxa"/>
            <w:vAlign w:val="center"/>
          </w:tcPr>
          <w:p w14:paraId="48A21041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 ± 5.8</w:t>
            </w:r>
          </w:p>
        </w:tc>
        <w:tc>
          <w:tcPr>
            <w:tcW w:w="1700" w:type="dxa"/>
            <w:vAlign w:val="center"/>
          </w:tcPr>
          <w:p w14:paraId="0C5672FF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 ± 2.5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6B864AE5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 ± 14.5</w:t>
            </w:r>
          </w:p>
        </w:tc>
      </w:tr>
      <w:tr w:rsidR="003143C9" w:rsidRPr="00212382" w14:paraId="5D9833C7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4534202B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nis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BC2DF18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2382">
              <w:rPr>
                <w:rFonts w:ascii="Times New Roman" w:hAnsi="Times New Roman" w:cs="Times New Roman"/>
                <w:sz w:val="24"/>
              </w:rPr>
              <w:t>5.1 ± 0.5</w:t>
            </w:r>
          </w:p>
        </w:tc>
        <w:tc>
          <w:tcPr>
            <w:tcW w:w="1843" w:type="dxa"/>
            <w:vAlign w:val="center"/>
          </w:tcPr>
          <w:p w14:paraId="7DF594E0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 ± 5.1</w:t>
            </w:r>
          </w:p>
        </w:tc>
        <w:tc>
          <w:tcPr>
            <w:tcW w:w="1843" w:type="dxa"/>
            <w:vAlign w:val="center"/>
          </w:tcPr>
          <w:p w14:paraId="515D4AA3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 ± 12.2</w:t>
            </w:r>
          </w:p>
        </w:tc>
        <w:tc>
          <w:tcPr>
            <w:tcW w:w="1700" w:type="dxa"/>
            <w:vAlign w:val="center"/>
          </w:tcPr>
          <w:p w14:paraId="03053366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 ± 5.9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9917DE8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4 ± 19.0</w:t>
            </w:r>
          </w:p>
        </w:tc>
      </w:tr>
      <w:tr w:rsidR="003143C9" w:rsidRPr="00212382" w14:paraId="527F3968" w14:textId="77777777" w:rsidTr="003B3D99">
        <w:trPr>
          <w:trHeight w:val="510"/>
        </w:trPr>
        <w:tc>
          <w:tcPr>
            <w:tcW w:w="2155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3074BDC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amoussoukro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9F60659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2382">
              <w:rPr>
                <w:rFonts w:ascii="Times New Roman" w:hAnsi="Times New Roman" w:cs="Times New Roman"/>
                <w:sz w:val="24"/>
              </w:rPr>
              <w:t>4.5 ± 0.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E5E4C7D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 ± 6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2A92E2D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9 ± 12.1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5F5D5B39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 ± 7.2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vAlign w:val="center"/>
          </w:tcPr>
          <w:p w14:paraId="1B8182AF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4 ± 10.6</w:t>
            </w:r>
          </w:p>
        </w:tc>
      </w:tr>
      <w:tr w:rsidR="003143C9" w:rsidRPr="00212382" w14:paraId="5A2D915F" w14:textId="77777777" w:rsidTr="003B3D99">
        <w:trPr>
          <w:trHeight w:val="510"/>
        </w:trPr>
        <w:tc>
          <w:tcPr>
            <w:tcW w:w="215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75CA2FB5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Yaounde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895264B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2382">
              <w:rPr>
                <w:rFonts w:ascii="Times New Roman" w:hAnsi="Times New Roman" w:cs="Times New Roman"/>
                <w:sz w:val="24"/>
              </w:rPr>
              <w:t>4.3 ± 0.6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CEAE8AF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2 ± 8.2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AED4875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9 ± 15.5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1C0183E7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4 ± 10.1</w:t>
            </w:r>
          </w:p>
        </w:tc>
        <w:tc>
          <w:tcPr>
            <w:tcW w:w="1985" w:type="dxa"/>
            <w:tcBorders>
              <w:bottom w:val="nil"/>
              <w:right w:val="nil"/>
            </w:tcBorders>
            <w:vAlign w:val="center"/>
          </w:tcPr>
          <w:p w14:paraId="012DEEC4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9 ± 9.6</w:t>
            </w:r>
          </w:p>
        </w:tc>
      </w:tr>
      <w:tr w:rsidR="003143C9" w:rsidRPr="00126FE1" w14:paraId="7B8EFABB" w14:textId="77777777" w:rsidTr="003B3D99">
        <w:trPr>
          <w:trHeight w:val="510"/>
        </w:trPr>
        <w:tc>
          <w:tcPr>
            <w:tcW w:w="2155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212EBDE2" w14:textId="77777777" w:rsidR="003143C9" w:rsidRPr="00212382" w:rsidRDefault="003143C9" w:rsidP="003B3D99">
            <w:pPr>
              <w:pStyle w:val="ListParagraph"/>
              <w:ind w:left="-12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TY</w:t>
            </w:r>
          </w:p>
        </w:tc>
        <w:tc>
          <w:tcPr>
            <w:tcW w:w="9072" w:type="dxa"/>
            <w:gridSpan w:val="5"/>
            <w:tcBorders>
              <w:top w:val="nil"/>
              <w:bottom w:val="nil"/>
              <w:right w:val="nil"/>
            </w:tcBorders>
            <w:vAlign w:val="center"/>
          </w:tcPr>
          <w:p w14:paraId="19375A46" w14:textId="77777777" w:rsidR="003143C9" w:rsidRPr="00212382" w:rsidRDefault="003143C9" w:rsidP="002B6D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Cs w:val="24"/>
                <w:lang w:val="en-US"/>
              </w:rPr>
              <w:t>PERCENTAGE OF DAYS UNDER EXTREME TEMPERATURE CONDITIONS</w:t>
            </w:r>
          </w:p>
        </w:tc>
      </w:tr>
      <w:tr w:rsidR="003143C9" w:rsidRPr="00212382" w14:paraId="090AA1D3" w14:textId="77777777" w:rsidTr="003B3D99">
        <w:trPr>
          <w:trHeight w:val="896"/>
        </w:trPr>
        <w:tc>
          <w:tcPr>
            <w:tcW w:w="2155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735C6D4" w14:textId="77777777" w:rsidR="003143C9" w:rsidRPr="00212382" w:rsidRDefault="003143C9" w:rsidP="002B6DC7">
            <w:pPr>
              <w:pStyle w:val="ListParagraph"/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5198643" w14:textId="77777777" w:rsidR="002B07AA" w:rsidRPr="00526A9B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E 20</w:t>
            </w:r>
            <w:r w:rsidRPr="002B07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URY</w:t>
            </w:r>
          </w:p>
          <w:p w14:paraId="5F408A9C" w14:textId="77777777" w:rsidR="003143C9" w:rsidRPr="00212382" w:rsidRDefault="002B07AA" w:rsidP="002B07AA">
            <w:pPr>
              <w:ind w:left="708" w:hanging="6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1970-199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A126D72" w14:textId="77777777" w:rsidR="003143C9" w:rsidRPr="00212382" w:rsidRDefault="003143C9" w:rsidP="002B6D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3FFD8209" w14:textId="77777777" w:rsidR="003143C9" w:rsidRPr="00212382" w:rsidRDefault="003143C9" w:rsidP="002B6D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B726204" w14:textId="77777777" w:rsidR="003143C9" w:rsidRPr="00212382" w:rsidRDefault="003143C9" w:rsidP="002B6D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6E272FFB" w14:textId="77777777" w:rsidR="003143C9" w:rsidRPr="00212382" w:rsidRDefault="003143C9" w:rsidP="002B6D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7068AC30" w14:textId="77777777" w:rsidR="003143C9" w:rsidRPr="00212382" w:rsidRDefault="003143C9" w:rsidP="002B6D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7AA29EF3" w14:textId="77777777" w:rsidR="003143C9" w:rsidRPr="00212382" w:rsidRDefault="003143C9" w:rsidP="002B6D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vAlign w:val="center"/>
          </w:tcPr>
          <w:p w14:paraId="4BB8D7AC" w14:textId="77777777" w:rsidR="003143C9" w:rsidRPr="00212382" w:rsidRDefault="003143C9" w:rsidP="002B6D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0D36C405" w14:textId="77777777" w:rsidR="003143C9" w:rsidRPr="00212382" w:rsidRDefault="003143C9" w:rsidP="002B6D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</w:tr>
      <w:tr w:rsidR="003143C9" w:rsidRPr="00212382" w14:paraId="227A9C0B" w14:textId="77777777" w:rsidTr="003B3D99">
        <w:trPr>
          <w:trHeight w:val="510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7EEE35B" w14:textId="77777777" w:rsidR="003143C9" w:rsidRPr="00212382" w:rsidRDefault="003143C9" w:rsidP="00C32279">
            <w:pPr>
              <w:pStyle w:val="ListParagraph"/>
              <w:numPr>
                <w:ilvl w:val="0"/>
                <w:numId w:val="5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revan </w:t>
            </w:r>
            <w:r w:rsidR="003B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29513BF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lang w:val="en-US"/>
              </w:rPr>
              <w:t>5.0 ± 0.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C233943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 ± 6.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E58A5FD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6 ± 12.9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E4D545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 ± 8.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4AD6835E" w14:textId="77777777" w:rsidR="003143C9" w:rsidRPr="00212382" w:rsidRDefault="003143C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3 ± 15.8</w:t>
            </w:r>
          </w:p>
        </w:tc>
      </w:tr>
    </w:tbl>
    <w:p w14:paraId="54C1253E" w14:textId="77777777" w:rsidR="001F64BA" w:rsidRPr="00212382" w:rsidRDefault="001F64BA" w:rsidP="00405A4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3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ED7BC6" w:rsidRPr="0021238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212382">
        <w:rPr>
          <w:rFonts w:ascii="Times New Roman" w:hAnsi="Times New Roman" w:cs="Times New Roman"/>
          <w:b/>
          <w:sz w:val="24"/>
          <w:szCs w:val="24"/>
          <w:lang w:val="en-US"/>
        </w:rPr>
        <w:t>3.</w:t>
      </w:r>
      <w:r w:rsidR="00DF135F" w:rsidRPr="00212382">
        <w:rPr>
          <w:rFonts w:ascii="Times New Roman" w:hAnsi="Times New Roman" w:cs="Times New Roman"/>
          <w:sz w:val="24"/>
          <w:szCs w:val="24"/>
          <w:lang w:val="en-US"/>
        </w:rPr>
        <w:t xml:space="preserve"> Percentage of days</w:t>
      </w:r>
      <w:r w:rsidR="00230742" w:rsidRPr="0021238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F135F" w:rsidRPr="00212382">
        <w:rPr>
          <w:rFonts w:ascii="Times New Roman" w:hAnsi="Times New Roman" w:cs="Times New Roman"/>
          <w:sz w:val="24"/>
          <w:szCs w:val="24"/>
          <w:lang w:val="en-US"/>
        </w:rPr>
        <w:t>value ± SD) under extreme temperature conditions per month and averaged over the periods 1970-1999, 2020-2049</w:t>
      </w:r>
      <w:r w:rsidR="008A168D" w:rsidRPr="00212382">
        <w:rPr>
          <w:rFonts w:ascii="Times New Roman" w:hAnsi="Times New Roman" w:cs="Times New Roman"/>
          <w:sz w:val="24"/>
          <w:szCs w:val="24"/>
          <w:lang w:val="en-US"/>
        </w:rPr>
        <w:t xml:space="preserve"> and 2070-2099. RCP4.5 and RCP</w:t>
      </w:r>
      <w:r w:rsidR="00DF135F" w:rsidRPr="00212382">
        <w:rPr>
          <w:rFonts w:ascii="Times New Roman" w:hAnsi="Times New Roman" w:cs="Times New Roman"/>
          <w:sz w:val="24"/>
          <w:szCs w:val="24"/>
          <w:lang w:val="en-US"/>
        </w:rPr>
        <w:t>8.5 refer to the two representative concentration pathways used during the calculations.</w:t>
      </w:r>
      <w:r w:rsidR="00EE45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4500">
        <w:rPr>
          <w:rFonts w:ascii="Times New Roman" w:hAnsi="Times New Roman" w:cs="Times New Roman"/>
          <w:i/>
          <w:color w:val="000000"/>
          <w:sz w:val="24"/>
          <w:szCs w:val="27"/>
          <w:lang w:val="en-US"/>
        </w:rPr>
        <w:t>All the results are statistically significant at more than 95%.</w:t>
      </w:r>
    </w:p>
    <w:sectPr w:rsidR="001F64BA" w:rsidRPr="00212382" w:rsidSect="00102729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3FB6A6" w14:textId="77777777" w:rsidR="00814E2B" w:rsidRDefault="00814E2B" w:rsidP="00257737">
      <w:pPr>
        <w:spacing w:after="0" w:line="240" w:lineRule="auto"/>
      </w:pPr>
      <w:r>
        <w:separator/>
      </w:r>
    </w:p>
  </w:endnote>
  <w:endnote w:type="continuationSeparator" w:id="0">
    <w:p w14:paraId="4273A460" w14:textId="77777777" w:rsidR="00814E2B" w:rsidRDefault="00814E2B" w:rsidP="00257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0A2A2D" w14:textId="77777777" w:rsidR="00814E2B" w:rsidRDefault="00814E2B" w:rsidP="00257737">
      <w:pPr>
        <w:spacing w:after="0" w:line="240" w:lineRule="auto"/>
      </w:pPr>
      <w:r>
        <w:separator/>
      </w:r>
    </w:p>
  </w:footnote>
  <w:footnote w:type="continuationSeparator" w:id="0">
    <w:p w14:paraId="22A8B8AD" w14:textId="77777777" w:rsidR="00814E2B" w:rsidRDefault="00814E2B" w:rsidP="002577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4D41F3"/>
    <w:multiLevelType w:val="hybridMultilevel"/>
    <w:tmpl w:val="D38881F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F1996"/>
    <w:multiLevelType w:val="multilevel"/>
    <w:tmpl w:val="AAE835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9"/>
      <w:numFmt w:val="decimal"/>
      <w:isLgl/>
      <w:lvlText w:val="%1.%2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27E7169"/>
    <w:multiLevelType w:val="hybridMultilevel"/>
    <w:tmpl w:val="D38881F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094A63"/>
    <w:multiLevelType w:val="hybridMultilevel"/>
    <w:tmpl w:val="3F8403B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BA145E8"/>
    <w:multiLevelType w:val="hybridMultilevel"/>
    <w:tmpl w:val="1F04372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463CED"/>
    <w:multiLevelType w:val="hybridMultilevel"/>
    <w:tmpl w:val="3F8403B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FDC2F69"/>
    <w:multiLevelType w:val="hybridMultilevel"/>
    <w:tmpl w:val="D38881F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7E77C7"/>
    <w:multiLevelType w:val="hybridMultilevel"/>
    <w:tmpl w:val="C8CEFA3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8FB7BB7"/>
    <w:multiLevelType w:val="multilevel"/>
    <w:tmpl w:val="4D1A6C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7"/>
      <w:numFmt w:val="decimal"/>
      <w:isLgl/>
      <w:lvlText w:val="%1.%2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8"/>
  </w:num>
  <w:num w:numId="4">
    <w:abstractNumId w:val="7"/>
  </w:num>
  <w:num w:numId="5">
    <w:abstractNumId w:val="1"/>
  </w:num>
  <w:num w:numId="6">
    <w:abstractNumId w:val="0"/>
  </w:num>
  <w:num w:numId="7">
    <w:abstractNumId w:val="4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2996"/>
    <w:rsid w:val="0000334E"/>
    <w:rsid w:val="000033FB"/>
    <w:rsid w:val="000101C1"/>
    <w:rsid w:val="00023150"/>
    <w:rsid w:val="00030CDD"/>
    <w:rsid w:val="00032291"/>
    <w:rsid w:val="00041D91"/>
    <w:rsid w:val="0006725E"/>
    <w:rsid w:val="0007266A"/>
    <w:rsid w:val="0007360B"/>
    <w:rsid w:val="00096CB9"/>
    <w:rsid w:val="000A4934"/>
    <w:rsid w:val="000B6377"/>
    <w:rsid w:val="000B7179"/>
    <w:rsid w:val="000C3EE9"/>
    <w:rsid w:val="000D0BC4"/>
    <w:rsid w:val="000D360C"/>
    <w:rsid w:val="000F5946"/>
    <w:rsid w:val="000F7759"/>
    <w:rsid w:val="00102729"/>
    <w:rsid w:val="00105FE3"/>
    <w:rsid w:val="00106CA3"/>
    <w:rsid w:val="0010766B"/>
    <w:rsid w:val="0012345B"/>
    <w:rsid w:val="00126FE1"/>
    <w:rsid w:val="00146E80"/>
    <w:rsid w:val="001665A5"/>
    <w:rsid w:val="00176A49"/>
    <w:rsid w:val="00191EB8"/>
    <w:rsid w:val="001A10C1"/>
    <w:rsid w:val="001A1E2E"/>
    <w:rsid w:val="001A30A9"/>
    <w:rsid w:val="001B11A2"/>
    <w:rsid w:val="001C010A"/>
    <w:rsid w:val="001D4B1E"/>
    <w:rsid w:val="001F64BA"/>
    <w:rsid w:val="00212382"/>
    <w:rsid w:val="00214B91"/>
    <w:rsid w:val="00222D69"/>
    <w:rsid w:val="00223D08"/>
    <w:rsid w:val="00230742"/>
    <w:rsid w:val="002402CD"/>
    <w:rsid w:val="002412A2"/>
    <w:rsid w:val="00255FBB"/>
    <w:rsid w:val="00257737"/>
    <w:rsid w:val="002705D8"/>
    <w:rsid w:val="00274986"/>
    <w:rsid w:val="0028593F"/>
    <w:rsid w:val="00285B5E"/>
    <w:rsid w:val="00296D30"/>
    <w:rsid w:val="002A14E7"/>
    <w:rsid w:val="002A3169"/>
    <w:rsid w:val="002B07AA"/>
    <w:rsid w:val="002B21BA"/>
    <w:rsid w:val="002B6DC7"/>
    <w:rsid w:val="002B7EDD"/>
    <w:rsid w:val="002F2554"/>
    <w:rsid w:val="002F2DBB"/>
    <w:rsid w:val="002F6228"/>
    <w:rsid w:val="00303262"/>
    <w:rsid w:val="00311AC4"/>
    <w:rsid w:val="003143C9"/>
    <w:rsid w:val="0031516B"/>
    <w:rsid w:val="00325F11"/>
    <w:rsid w:val="003418F3"/>
    <w:rsid w:val="00344FBD"/>
    <w:rsid w:val="003454F1"/>
    <w:rsid w:val="00360B18"/>
    <w:rsid w:val="003707A8"/>
    <w:rsid w:val="00381D63"/>
    <w:rsid w:val="003944FC"/>
    <w:rsid w:val="003B3D99"/>
    <w:rsid w:val="003C467E"/>
    <w:rsid w:val="003D551A"/>
    <w:rsid w:val="0040232E"/>
    <w:rsid w:val="00403BF1"/>
    <w:rsid w:val="00405A40"/>
    <w:rsid w:val="00414CC4"/>
    <w:rsid w:val="00425D70"/>
    <w:rsid w:val="00445A15"/>
    <w:rsid w:val="0045004A"/>
    <w:rsid w:val="004515F2"/>
    <w:rsid w:val="004605F8"/>
    <w:rsid w:val="00477601"/>
    <w:rsid w:val="004C3ED4"/>
    <w:rsid w:val="004D1AE4"/>
    <w:rsid w:val="004D7EEE"/>
    <w:rsid w:val="004E1BBE"/>
    <w:rsid w:val="0050026F"/>
    <w:rsid w:val="00502FA8"/>
    <w:rsid w:val="00510D23"/>
    <w:rsid w:val="00526A9B"/>
    <w:rsid w:val="005413F4"/>
    <w:rsid w:val="005801A7"/>
    <w:rsid w:val="005831A4"/>
    <w:rsid w:val="00592379"/>
    <w:rsid w:val="0059776A"/>
    <w:rsid w:val="005C3699"/>
    <w:rsid w:val="005D6915"/>
    <w:rsid w:val="005E4508"/>
    <w:rsid w:val="006020ED"/>
    <w:rsid w:val="00613D22"/>
    <w:rsid w:val="006310A8"/>
    <w:rsid w:val="006327EA"/>
    <w:rsid w:val="00634D18"/>
    <w:rsid w:val="00640A74"/>
    <w:rsid w:val="0064277C"/>
    <w:rsid w:val="0066182E"/>
    <w:rsid w:val="006632E8"/>
    <w:rsid w:val="00671D34"/>
    <w:rsid w:val="006739ED"/>
    <w:rsid w:val="00681AD8"/>
    <w:rsid w:val="00693F12"/>
    <w:rsid w:val="006A564D"/>
    <w:rsid w:val="006A5877"/>
    <w:rsid w:val="006A6BDA"/>
    <w:rsid w:val="006A7B5F"/>
    <w:rsid w:val="006C0E9D"/>
    <w:rsid w:val="006C777B"/>
    <w:rsid w:val="006F651E"/>
    <w:rsid w:val="006F729B"/>
    <w:rsid w:val="00704CF8"/>
    <w:rsid w:val="00714168"/>
    <w:rsid w:val="00715C7F"/>
    <w:rsid w:val="00747055"/>
    <w:rsid w:val="007639D5"/>
    <w:rsid w:val="00764183"/>
    <w:rsid w:val="00764FD2"/>
    <w:rsid w:val="00790E09"/>
    <w:rsid w:val="007973B2"/>
    <w:rsid w:val="007B3BB0"/>
    <w:rsid w:val="007F3B1F"/>
    <w:rsid w:val="00806823"/>
    <w:rsid w:val="00814E2B"/>
    <w:rsid w:val="00815197"/>
    <w:rsid w:val="00820DA6"/>
    <w:rsid w:val="00822A24"/>
    <w:rsid w:val="0084248F"/>
    <w:rsid w:val="008474A6"/>
    <w:rsid w:val="00854C43"/>
    <w:rsid w:val="0086105F"/>
    <w:rsid w:val="00865045"/>
    <w:rsid w:val="00872E7D"/>
    <w:rsid w:val="0089114F"/>
    <w:rsid w:val="0089340B"/>
    <w:rsid w:val="008A168D"/>
    <w:rsid w:val="008C14EE"/>
    <w:rsid w:val="008C35D6"/>
    <w:rsid w:val="008D6346"/>
    <w:rsid w:val="008F2EEB"/>
    <w:rsid w:val="0093388E"/>
    <w:rsid w:val="009403EA"/>
    <w:rsid w:val="009427E3"/>
    <w:rsid w:val="00966008"/>
    <w:rsid w:val="0098286D"/>
    <w:rsid w:val="009942A7"/>
    <w:rsid w:val="0099430E"/>
    <w:rsid w:val="00994BB8"/>
    <w:rsid w:val="00995581"/>
    <w:rsid w:val="009A0BF0"/>
    <w:rsid w:val="009A22C2"/>
    <w:rsid w:val="009B6B3B"/>
    <w:rsid w:val="00A04FA1"/>
    <w:rsid w:val="00A06A60"/>
    <w:rsid w:val="00A11001"/>
    <w:rsid w:val="00A301EA"/>
    <w:rsid w:val="00A412B7"/>
    <w:rsid w:val="00A64F51"/>
    <w:rsid w:val="00A67E17"/>
    <w:rsid w:val="00A86E5E"/>
    <w:rsid w:val="00A87968"/>
    <w:rsid w:val="00AD7874"/>
    <w:rsid w:val="00AE7A4C"/>
    <w:rsid w:val="00AF6686"/>
    <w:rsid w:val="00B1401A"/>
    <w:rsid w:val="00B256BB"/>
    <w:rsid w:val="00B32996"/>
    <w:rsid w:val="00B4099F"/>
    <w:rsid w:val="00B44E39"/>
    <w:rsid w:val="00B5066C"/>
    <w:rsid w:val="00B76CE8"/>
    <w:rsid w:val="00B901E7"/>
    <w:rsid w:val="00B91DEB"/>
    <w:rsid w:val="00BB768E"/>
    <w:rsid w:val="00BC6B54"/>
    <w:rsid w:val="00BD1759"/>
    <w:rsid w:val="00BE1892"/>
    <w:rsid w:val="00BE26D0"/>
    <w:rsid w:val="00C10AEA"/>
    <w:rsid w:val="00C26AB2"/>
    <w:rsid w:val="00C32279"/>
    <w:rsid w:val="00C35A63"/>
    <w:rsid w:val="00C506F2"/>
    <w:rsid w:val="00C54359"/>
    <w:rsid w:val="00C906E9"/>
    <w:rsid w:val="00CB1CB3"/>
    <w:rsid w:val="00CC0529"/>
    <w:rsid w:val="00CC77CD"/>
    <w:rsid w:val="00CF6ACC"/>
    <w:rsid w:val="00D11AA7"/>
    <w:rsid w:val="00D23D6F"/>
    <w:rsid w:val="00D243CF"/>
    <w:rsid w:val="00D657D5"/>
    <w:rsid w:val="00D74D04"/>
    <w:rsid w:val="00DB231B"/>
    <w:rsid w:val="00DC189D"/>
    <w:rsid w:val="00DD4B2D"/>
    <w:rsid w:val="00DD6EC8"/>
    <w:rsid w:val="00DF135F"/>
    <w:rsid w:val="00E22AD8"/>
    <w:rsid w:val="00E3089A"/>
    <w:rsid w:val="00E32BD7"/>
    <w:rsid w:val="00E41EBF"/>
    <w:rsid w:val="00E61232"/>
    <w:rsid w:val="00E63BE5"/>
    <w:rsid w:val="00E728F5"/>
    <w:rsid w:val="00EA63DF"/>
    <w:rsid w:val="00EB127D"/>
    <w:rsid w:val="00EC4601"/>
    <w:rsid w:val="00ED7BC6"/>
    <w:rsid w:val="00EE4500"/>
    <w:rsid w:val="00EE4530"/>
    <w:rsid w:val="00EE5B63"/>
    <w:rsid w:val="00F0359B"/>
    <w:rsid w:val="00F05AFA"/>
    <w:rsid w:val="00F3648B"/>
    <w:rsid w:val="00F375A8"/>
    <w:rsid w:val="00F55875"/>
    <w:rsid w:val="00F5655D"/>
    <w:rsid w:val="00F61210"/>
    <w:rsid w:val="00F801C5"/>
    <w:rsid w:val="00F91AF6"/>
    <w:rsid w:val="00F94905"/>
    <w:rsid w:val="00F94DAE"/>
    <w:rsid w:val="00FA3F5A"/>
    <w:rsid w:val="00FE7B51"/>
    <w:rsid w:val="00FF3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72C6B"/>
  <w15:docId w15:val="{B3EDCC4D-66B3-4732-865A-4C054D0A7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430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49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98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77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737"/>
  </w:style>
  <w:style w:type="paragraph" w:styleId="Footer">
    <w:name w:val="footer"/>
    <w:basedOn w:val="Normal"/>
    <w:link w:val="FooterChar"/>
    <w:uiPriority w:val="99"/>
    <w:unhideWhenUsed/>
    <w:rsid w:val="002577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8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93F0AA-452D-4400-BBDC-558BF32F9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705</Words>
  <Characters>4023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driguez diaz</dc:creator>
  <cp:keywords/>
  <dc:description/>
  <cp:lastModifiedBy>Gowthaman S</cp:lastModifiedBy>
  <cp:revision>8</cp:revision>
  <cp:lastPrinted>2019-09-18T14:03:00Z</cp:lastPrinted>
  <dcterms:created xsi:type="dcterms:W3CDTF">2020-09-18T12:35:00Z</dcterms:created>
  <dcterms:modified xsi:type="dcterms:W3CDTF">2020-11-10T10:44:00Z</dcterms:modified>
</cp:coreProperties>
</file>